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4064"/>
      </w:tblGrid>
      <w:tr w:rsidR="007334B2" w:rsidRPr="009E1C89" w14:paraId="39E44902" w14:textId="40142449" w:rsidTr="00D9553F">
        <w:trPr>
          <w:trHeight w:val="290"/>
        </w:trPr>
        <w:tc>
          <w:tcPr>
            <w:tcW w:w="9026" w:type="dxa"/>
            <w:gridSpan w:val="4"/>
            <w:tcBorders>
              <w:bottom w:val="single" w:sz="4" w:space="0" w:color="auto"/>
            </w:tcBorders>
            <w:noWrap/>
          </w:tcPr>
          <w:p w14:paraId="5FC0E0E8" w14:textId="6958BC9B" w:rsidR="007334B2" w:rsidRPr="009E1C89" w:rsidRDefault="007334B2" w:rsidP="000F638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216684750"/>
            <w:r w:rsidRPr="009E1C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orting Table 1. Peer-reviewed publications reporting leptospirosis in the Caribbean region, between 2001 and 2023, from which leptospirosis cases were extracted. </w:t>
            </w:r>
            <w:bookmarkEnd w:id="0"/>
          </w:p>
        </w:tc>
      </w:tr>
      <w:tr w:rsidR="00BE227C" w:rsidRPr="009E1C89" w14:paraId="60685FA9" w14:textId="0580FCB3" w:rsidTr="00A539E9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0E32C9CF" w14:textId="58910038" w:rsidR="00BE227C" w:rsidRPr="009E1C89" w:rsidRDefault="00BE227C" w:rsidP="004C5B98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Pub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4D74C34B" w14:textId="77777777" w:rsidR="00BE227C" w:rsidRPr="009E1C89" w:rsidRDefault="00BE227C" w:rsidP="004C5B98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yea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374FDD3" w14:textId="72B26BCF" w:rsidR="00BE227C" w:rsidRPr="009E1C89" w:rsidRDefault="00BE227C" w:rsidP="004C5B98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untry 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06B1F64" w14:textId="1C242DD8" w:rsidR="00BE227C" w:rsidRPr="009E1C89" w:rsidRDefault="00BE227C" w:rsidP="004C5B98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e definition</w:t>
            </w:r>
          </w:p>
        </w:tc>
      </w:tr>
      <w:tr w:rsidR="00BE227C" w:rsidRPr="009E1C89" w14:paraId="18959D39" w14:textId="68A01A4A" w:rsidTr="00A539E9">
        <w:trPr>
          <w:trHeight w:val="29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37126AA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olden, 2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E52F3D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7-200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151E4B8" w14:textId="3C0A13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ba </w:t>
            </w:r>
          </w:p>
        </w:tc>
        <w:tc>
          <w:tcPr>
            <w:tcW w:w="4064" w:type="dxa"/>
            <w:tcBorders>
              <w:top w:val="single" w:sz="4" w:space="0" w:color="auto"/>
            </w:tcBorders>
          </w:tcPr>
          <w:p w14:paraId="609136B4" w14:textId="77777777" w:rsidR="00BE227C" w:rsidRPr="009E1C89" w:rsidRDefault="00BE227C" w:rsidP="00BE227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</w:rPr>
              <w:t xml:space="preserve">No case definition criteria </w:t>
            </w:r>
            <w:r w:rsidR="007334B2" w:rsidRPr="009E1C89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9E1C89">
              <w:rPr>
                <w:rFonts w:ascii="Arial" w:hAnsi="Arial" w:cs="Arial"/>
                <w:sz w:val="20"/>
                <w:szCs w:val="20"/>
              </w:rPr>
              <w:t>presented.</w:t>
            </w:r>
          </w:p>
          <w:p w14:paraId="611D765A" w14:textId="44BC247C" w:rsidR="007334B2" w:rsidRPr="009E1C89" w:rsidRDefault="007334B2" w:rsidP="00BE227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ses included in our analysis as reported. </w:t>
            </w:r>
          </w:p>
        </w:tc>
      </w:tr>
      <w:tr w:rsidR="00BE227C" w:rsidRPr="009E1C89" w14:paraId="4D25EC9A" w14:textId="425242FF" w:rsidTr="00A539E9">
        <w:trPr>
          <w:trHeight w:val="290"/>
        </w:trPr>
        <w:tc>
          <w:tcPr>
            <w:tcW w:w="1843" w:type="dxa"/>
            <w:noWrap/>
            <w:hideMark/>
          </w:tcPr>
          <w:p w14:paraId="0A8147D8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rman-Storck, 2005</w:t>
            </w:r>
          </w:p>
        </w:tc>
        <w:tc>
          <w:tcPr>
            <w:tcW w:w="1134" w:type="dxa"/>
            <w:noWrap/>
            <w:hideMark/>
          </w:tcPr>
          <w:p w14:paraId="1CADD41B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4-2001</w:t>
            </w:r>
          </w:p>
        </w:tc>
        <w:tc>
          <w:tcPr>
            <w:tcW w:w="1985" w:type="dxa"/>
            <w:noWrap/>
            <w:hideMark/>
          </w:tcPr>
          <w:p w14:paraId="53AED0D8" w14:textId="4E52BA8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</w:t>
            </w:r>
          </w:p>
        </w:tc>
        <w:tc>
          <w:tcPr>
            <w:tcW w:w="4064" w:type="dxa"/>
          </w:tcPr>
          <w:p w14:paraId="2D851AC2" w14:textId="3DC24ED2" w:rsidR="00BE227C" w:rsidRPr="009E1C89" w:rsidRDefault="00BE227C" w:rsidP="00BE227C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>Two laboratory criteria: 1) Enzymatic immunologic assay (EIA)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IgM 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titre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&gt;1:400, 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or 2) a fourfold increase in the microscopic agglutination test (MAT) </w:t>
            </w:r>
            <w:r w:rsidRPr="009E1C89">
              <w:rPr>
                <w:rFonts w:ascii="Arial" w:hAnsi="Arial" w:cs="Arial"/>
                <w:sz w:val="20"/>
                <w:szCs w:val="20"/>
              </w:rPr>
              <w:t>between two samples (acute and convalescent phase).</w:t>
            </w:r>
          </w:p>
          <w:p w14:paraId="16E1DD75" w14:textId="63DFBA54" w:rsidR="00BE227C" w:rsidRPr="009E1C89" w:rsidRDefault="00BE227C" w:rsidP="00BE227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Suspected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9E1C89">
              <w:rPr>
                <w:rFonts w:ascii="Arial" w:hAnsi="Arial" w:cs="Arial"/>
                <w:sz w:val="20"/>
                <w:szCs w:val="20"/>
              </w:rPr>
              <w:t>EIA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1C89">
              <w:rPr>
                <w:rFonts w:ascii="Arial" w:hAnsi="Arial" w:cs="Arial"/>
                <w:sz w:val="20"/>
                <w:szCs w:val="20"/>
              </w:rPr>
              <w:t>IgM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 titre &lt;</w:t>
            </w:r>
            <w:r w:rsidR="0060348F" w:rsidRPr="009E1C89">
              <w:rPr>
                <w:rFonts w:ascii="Arial" w:hAnsi="Arial" w:cs="Arial"/>
                <w:sz w:val="20"/>
                <w:szCs w:val="20"/>
              </w:rPr>
              <w:t>1:</w:t>
            </w:r>
            <w:r w:rsidRPr="009E1C89">
              <w:rPr>
                <w:rFonts w:ascii="Arial" w:hAnsi="Arial" w:cs="Arial"/>
                <w:sz w:val="20"/>
                <w:szCs w:val="20"/>
              </w:rPr>
              <w:t>400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E21EB" w:rsidRPr="009E1C89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 MAT titre &gt;1</w:t>
            </w:r>
            <w:r w:rsidR="0060348F" w:rsidRPr="009E1C89">
              <w:rPr>
                <w:rFonts w:ascii="Arial" w:hAnsi="Arial" w:cs="Arial"/>
                <w:sz w:val="20"/>
                <w:szCs w:val="20"/>
              </w:rPr>
              <w:t>: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>100 (single sample available)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, or </w:t>
            </w:r>
            <w:r w:rsidR="000E21EB" w:rsidRPr="009E1C89">
              <w:rPr>
                <w:rFonts w:ascii="Arial" w:hAnsi="Arial" w:cs="Arial"/>
                <w:sz w:val="20"/>
                <w:szCs w:val="20"/>
              </w:rPr>
              <w:t xml:space="preserve">2) MAT increase </w:t>
            </w:r>
            <w:r w:rsidR="007334B2" w:rsidRPr="009E1C89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less than fourfold. </w:t>
            </w:r>
          </w:p>
          <w:p w14:paraId="5CA9D412" w14:textId="4B8675D4" w:rsidR="007334B2" w:rsidRPr="009E1C89" w:rsidRDefault="007334B2" w:rsidP="00BE227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Undetermined</w:t>
            </w:r>
            <w:r w:rsidRPr="009E1C89"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  <w:t xml:space="preserve">: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EIA IgM </w:t>
            </w:r>
            <w:r w:rsidR="0060348F" w:rsidRPr="009E1C89">
              <w:rPr>
                <w:rFonts w:ascii="Arial" w:hAnsi="Arial" w:cs="Arial"/>
                <w:sz w:val="20"/>
                <w:szCs w:val="20"/>
              </w:rPr>
              <w:t>&lt;1: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400 or seronegative </w:t>
            </w:r>
            <w:r w:rsidR="0060348F" w:rsidRPr="009E1C89">
              <w:rPr>
                <w:rFonts w:ascii="Arial" w:hAnsi="Arial" w:cs="Arial"/>
                <w:sz w:val="20"/>
                <w:szCs w:val="20"/>
              </w:rPr>
              <w:t>when samples were collected too early, and MAT &gt; 1:100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with no convalescent sera available. </w:t>
            </w:r>
          </w:p>
          <w:p w14:paraId="68E1047B" w14:textId="6F4EFCC0" w:rsidR="007334B2" w:rsidRPr="009E1C89" w:rsidRDefault="003A1699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ported cases in this study included 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firmed</w:t>
            </w:r>
            <w:r w:rsidR="00E7194A"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Suspected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d 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determined.</w:t>
            </w:r>
            <w:r w:rsidR="007334B2"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BE227C" w:rsidRPr="009E1C89" w14:paraId="5E34BD6B" w14:textId="1B75C657" w:rsidTr="00A539E9">
        <w:trPr>
          <w:trHeight w:val="290"/>
        </w:trPr>
        <w:tc>
          <w:tcPr>
            <w:tcW w:w="1843" w:type="dxa"/>
            <w:noWrap/>
            <w:hideMark/>
          </w:tcPr>
          <w:p w14:paraId="42F2A271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rman-Storck, 2008</w:t>
            </w:r>
          </w:p>
        </w:tc>
        <w:tc>
          <w:tcPr>
            <w:tcW w:w="1134" w:type="dxa"/>
            <w:noWrap/>
            <w:hideMark/>
          </w:tcPr>
          <w:p w14:paraId="714EA25D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3-2004</w:t>
            </w:r>
          </w:p>
        </w:tc>
        <w:tc>
          <w:tcPr>
            <w:tcW w:w="1985" w:type="dxa"/>
            <w:noWrap/>
            <w:hideMark/>
          </w:tcPr>
          <w:p w14:paraId="70B7B767" w14:textId="68E1A548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 </w:t>
            </w:r>
          </w:p>
        </w:tc>
        <w:tc>
          <w:tcPr>
            <w:tcW w:w="4064" w:type="dxa"/>
          </w:tcPr>
          <w:p w14:paraId="785F770D" w14:textId="77777777" w:rsidR="0060348F" w:rsidRPr="009E1C89" w:rsidRDefault="0060348F" w:rsidP="0060348F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>: Two laboratory criteria: 1) Enzymatic immunologic assay (EIA) IgM titre &gt;1:400, or 2) a fourfold increase in the microscopic agglutination test (MAT) between two samples (acute and convalescent phase).</w:t>
            </w:r>
          </w:p>
          <w:p w14:paraId="1046C16A" w14:textId="08841BFD" w:rsidR="0060348F" w:rsidRPr="009E1C89" w:rsidRDefault="0060348F" w:rsidP="007334B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Non-case: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f MAT and IgM were negative in acute and convalescent sera, or negative in a single sample collected at least 20 days after the onset of symptoms. </w:t>
            </w:r>
          </w:p>
        </w:tc>
      </w:tr>
      <w:tr w:rsidR="00BE227C" w:rsidRPr="009E1C89" w14:paraId="2FE01F9A" w14:textId="0576AFC4" w:rsidTr="00A539E9">
        <w:trPr>
          <w:trHeight w:val="290"/>
        </w:trPr>
        <w:tc>
          <w:tcPr>
            <w:tcW w:w="1843" w:type="dxa"/>
            <w:noWrap/>
            <w:hideMark/>
          </w:tcPr>
          <w:p w14:paraId="28539467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sadou</w:t>
            </w:r>
            <w:proofErr w:type="spellEnd"/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2016</w:t>
            </w:r>
          </w:p>
        </w:tc>
        <w:tc>
          <w:tcPr>
            <w:tcW w:w="1134" w:type="dxa"/>
            <w:noWrap/>
            <w:hideMark/>
          </w:tcPr>
          <w:p w14:paraId="297107CA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70449816" w14:textId="7B05E4EB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 and Martinique</w:t>
            </w:r>
          </w:p>
        </w:tc>
        <w:tc>
          <w:tcPr>
            <w:tcW w:w="4064" w:type="dxa"/>
          </w:tcPr>
          <w:p w14:paraId="3541A4C8" w14:textId="18881A09" w:rsidR="00BE227C" w:rsidRPr="009E1C89" w:rsidRDefault="007334B2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hAnsi="Arial" w:cs="Arial"/>
                <w:sz w:val="20"/>
                <w:szCs w:val="20"/>
              </w:rPr>
              <w:t xml:space="preserve">Suspected cases were investigated with PCR, if positive, 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case was </w:t>
            </w: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>. If negative, a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>n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ELISA IgM was performed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>;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 xml:space="preserve"> if negative (&lt;1:400)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>,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 xml:space="preserve"> a second sample was collected after 15 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>days,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 xml:space="preserve"> and another ELISA 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 xml:space="preserve">IgM 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>was performed. If negative, it was considered a non-case</w:t>
            </w:r>
            <w:r w:rsidRPr="009E1C89">
              <w:rPr>
                <w:rFonts w:ascii="Arial" w:hAnsi="Arial" w:cs="Arial"/>
                <w:sz w:val="20"/>
                <w:szCs w:val="20"/>
              </w:rPr>
              <w:t>. If positive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="00C41685" w:rsidRPr="009E1C89">
              <w:rPr>
                <w:rFonts w:ascii="Arial" w:hAnsi="Arial" w:cs="Arial"/>
                <w:sz w:val="20"/>
                <w:szCs w:val="20"/>
              </w:rPr>
              <w:t>both of the first</w:t>
            </w:r>
            <w:proofErr w:type="gramEnd"/>
            <w:r w:rsidR="00C41685" w:rsidRPr="009E1C89">
              <w:rPr>
                <w:rFonts w:ascii="Arial" w:hAnsi="Arial" w:cs="Arial"/>
                <w:sz w:val="20"/>
                <w:szCs w:val="20"/>
              </w:rPr>
              <w:t xml:space="preserve"> and second ELISA IgM)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(&gt;1:400), a MAT was performed</w:t>
            </w:r>
            <w:r w:rsidR="007A5B12" w:rsidRPr="009E1C89">
              <w:rPr>
                <w:rFonts w:ascii="Arial" w:hAnsi="Arial" w:cs="Arial"/>
                <w:sz w:val="20"/>
                <w:szCs w:val="20"/>
              </w:rPr>
              <w:t xml:space="preserve"> for definitive confirmation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. MAT were considered positive if &gt;1:400. </w:t>
            </w:r>
          </w:p>
        </w:tc>
      </w:tr>
      <w:tr w:rsidR="00BE227C" w:rsidRPr="009E1C89" w14:paraId="4E025BE9" w14:textId="325B5770" w:rsidTr="00A539E9">
        <w:trPr>
          <w:trHeight w:val="290"/>
        </w:trPr>
        <w:tc>
          <w:tcPr>
            <w:tcW w:w="1843" w:type="dxa"/>
            <w:noWrap/>
            <w:hideMark/>
          </w:tcPr>
          <w:p w14:paraId="44292F10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tchelor, 2012</w:t>
            </w:r>
          </w:p>
        </w:tc>
        <w:tc>
          <w:tcPr>
            <w:tcW w:w="1134" w:type="dxa"/>
            <w:noWrap/>
            <w:hideMark/>
          </w:tcPr>
          <w:p w14:paraId="7AFF43AA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2-2007</w:t>
            </w:r>
          </w:p>
        </w:tc>
        <w:tc>
          <w:tcPr>
            <w:tcW w:w="1985" w:type="dxa"/>
            <w:noWrap/>
            <w:hideMark/>
          </w:tcPr>
          <w:p w14:paraId="2DD3BC35" w14:textId="56CA99B2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amaica</w:t>
            </w:r>
          </w:p>
        </w:tc>
        <w:tc>
          <w:tcPr>
            <w:tcW w:w="4064" w:type="dxa"/>
          </w:tcPr>
          <w:p w14:paraId="753621CD" w14:textId="5AF3B4F7" w:rsidR="003A1699" w:rsidRPr="009E1C89" w:rsidRDefault="003A1699" w:rsidP="003A1699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: Two laboratory criteria: 1) Enzyme-Linked Immunosorbent Assay (ELISA) IgM titre &gt;1:320, or 2) </w:t>
            </w:r>
            <w:r w:rsidR="007334B2" w:rsidRPr="009E1C89">
              <w:rPr>
                <w:rFonts w:ascii="Arial" w:hAnsi="Arial" w:cs="Arial"/>
                <w:sz w:val="20"/>
                <w:szCs w:val="20"/>
              </w:rPr>
              <w:t xml:space="preserve">MAT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&gt; </w:t>
            </w:r>
            <w:r w:rsidR="007334B2" w:rsidRPr="009E1C89">
              <w:rPr>
                <w:rFonts w:ascii="Arial" w:hAnsi="Arial" w:cs="Arial"/>
                <w:sz w:val="20"/>
                <w:szCs w:val="20"/>
              </w:rPr>
              <w:t>1:200</w:t>
            </w:r>
            <w:r w:rsidRPr="009E1C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E227C" w:rsidRPr="009E1C89" w14:paraId="7F62E2F3" w14:textId="38BBA591" w:rsidTr="00A539E9">
        <w:trPr>
          <w:trHeight w:val="290"/>
        </w:trPr>
        <w:tc>
          <w:tcPr>
            <w:tcW w:w="1843" w:type="dxa"/>
            <w:noWrap/>
            <w:hideMark/>
          </w:tcPr>
          <w:p w14:paraId="4B8CDF9F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do, 2013</w:t>
            </w:r>
          </w:p>
        </w:tc>
        <w:tc>
          <w:tcPr>
            <w:tcW w:w="1134" w:type="dxa"/>
            <w:noWrap/>
            <w:hideMark/>
          </w:tcPr>
          <w:p w14:paraId="766BB8C4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7-2008</w:t>
            </w:r>
          </w:p>
        </w:tc>
        <w:tc>
          <w:tcPr>
            <w:tcW w:w="1985" w:type="dxa"/>
            <w:noWrap/>
            <w:hideMark/>
          </w:tcPr>
          <w:p w14:paraId="1D9C2786" w14:textId="35771489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amaica</w:t>
            </w:r>
          </w:p>
        </w:tc>
        <w:tc>
          <w:tcPr>
            <w:tcW w:w="4064" w:type="dxa"/>
          </w:tcPr>
          <w:p w14:paraId="11CB7B54" w14:textId="3FBA1826" w:rsidR="00BE227C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Confirmed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: ELISA IgM positive (titre not provided). </w:t>
            </w:r>
          </w:p>
        </w:tc>
      </w:tr>
      <w:tr w:rsidR="00BE227C" w:rsidRPr="009E1C89" w14:paraId="1A994C66" w14:textId="4646FC37" w:rsidTr="00A539E9">
        <w:trPr>
          <w:trHeight w:val="290"/>
        </w:trPr>
        <w:tc>
          <w:tcPr>
            <w:tcW w:w="1843" w:type="dxa"/>
            <w:noWrap/>
            <w:hideMark/>
          </w:tcPr>
          <w:p w14:paraId="0FA97160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han, 2009</w:t>
            </w:r>
          </w:p>
        </w:tc>
        <w:tc>
          <w:tcPr>
            <w:tcW w:w="1134" w:type="dxa"/>
            <w:noWrap/>
            <w:hideMark/>
          </w:tcPr>
          <w:p w14:paraId="726F3555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6-2007</w:t>
            </w:r>
          </w:p>
        </w:tc>
        <w:tc>
          <w:tcPr>
            <w:tcW w:w="1985" w:type="dxa"/>
            <w:noWrap/>
            <w:hideMark/>
          </w:tcPr>
          <w:p w14:paraId="2F5DE655" w14:textId="345BA190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inidad and Tobago</w:t>
            </w:r>
          </w:p>
        </w:tc>
        <w:tc>
          <w:tcPr>
            <w:tcW w:w="4064" w:type="dxa"/>
          </w:tcPr>
          <w:p w14:paraId="556E307C" w14:textId="77777777" w:rsidR="00BE227C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Confirmed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ELISA IgM &gt; 1:640.</w:t>
            </w:r>
          </w:p>
          <w:p w14:paraId="24E210A4" w14:textId="77777777" w:rsidR="00AC4F21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lastRenderedPageBreak/>
              <w:t>Undetermined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ELISA IgM &gt;1:80 and &lt;1:320</w:t>
            </w:r>
          </w:p>
          <w:p w14:paraId="13433DF1" w14:textId="77777777" w:rsidR="00AC4F21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Non-case: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ELISA IgM &lt;1:40. </w:t>
            </w:r>
          </w:p>
          <w:p w14:paraId="2C469463" w14:textId="491A4E5A" w:rsidR="00AC4F21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ported cases in this study included only 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nfirmed </w:t>
            </w: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ses. </w:t>
            </w:r>
          </w:p>
        </w:tc>
      </w:tr>
      <w:tr w:rsidR="00BE227C" w:rsidRPr="009E1C89" w14:paraId="285029DF" w14:textId="2AB75B9B" w:rsidTr="00A539E9">
        <w:trPr>
          <w:trHeight w:val="290"/>
        </w:trPr>
        <w:tc>
          <w:tcPr>
            <w:tcW w:w="1843" w:type="dxa"/>
            <w:noWrap/>
            <w:hideMark/>
          </w:tcPr>
          <w:p w14:paraId="62BE587B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Adesiyun</w:t>
            </w:r>
            <w:proofErr w:type="spellEnd"/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2010</w:t>
            </w:r>
          </w:p>
        </w:tc>
        <w:tc>
          <w:tcPr>
            <w:tcW w:w="1134" w:type="dxa"/>
            <w:noWrap/>
            <w:hideMark/>
          </w:tcPr>
          <w:p w14:paraId="3B5561A5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558FB8A7" w14:textId="3A51EA54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inidad and Tobago</w:t>
            </w:r>
          </w:p>
        </w:tc>
        <w:tc>
          <w:tcPr>
            <w:tcW w:w="4064" w:type="dxa"/>
          </w:tcPr>
          <w:p w14:paraId="57420147" w14:textId="5F59BCED" w:rsidR="00BE227C" w:rsidRPr="009E1C89" w:rsidRDefault="00AC4F21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Confirmed</w:t>
            </w: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 ELISA IgM &gt; 1:160</w:t>
            </w:r>
          </w:p>
        </w:tc>
      </w:tr>
      <w:tr w:rsidR="00BE227C" w:rsidRPr="009E1C89" w14:paraId="13FC5265" w14:textId="1A37F4EF" w:rsidTr="00A539E9">
        <w:trPr>
          <w:trHeight w:val="290"/>
        </w:trPr>
        <w:tc>
          <w:tcPr>
            <w:tcW w:w="1843" w:type="dxa"/>
            <w:noWrap/>
            <w:hideMark/>
          </w:tcPr>
          <w:p w14:paraId="02A5FCA0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arp, 2016</w:t>
            </w:r>
          </w:p>
        </w:tc>
        <w:tc>
          <w:tcPr>
            <w:tcW w:w="1134" w:type="dxa"/>
            <w:noWrap/>
            <w:hideMark/>
          </w:tcPr>
          <w:p w14:paraId="34D92944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0A10F6D1" w14:textId="73976A42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4064" w:type="dxa"/>
          </w:tcPr>
          <w:p w14:paraId="4CC9E723" w14:textId="675F76FC" w:rsidR="007334B2" w:rsidRPr="009E1C89" w:rsidRDefault="007334B2" w:rsidP="007334B2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: Antigen positive 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 xml:space="preserve">in a tissue specimen 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>immunohistochemistry (</w:t>
            </w:r>
            <w:r w:rsidRPr="009E1C89">
              <w:rPr>
                <w:rFonts w:ascii="Arial" w:hAnsi="Arial" w:cs="Arial"/>
                <w:sz w:val="20"/>
                <w:szCs w:val="20"/>
              </w:rPr>
              <w:t>IHC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>)</w:t>
            </w:r>
            <w:r w:rsidRPr="009E1C89">
              <w:rPr>
                <w:rFonts w:ascii="Arial" w:hAnsi="Arial" w:cs="Arial"/>
                <w:sz w:val="20"/>
                <w:szCs w:val="20"/>
              </w:rPr>
              <w:t>, or PCR positive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 xml:space="preserve"> in tissue specimen or serum</w:t>
            </w:r>
            <w:r w:rsidRPr="009E1C89">
              <w:rPr>
                <w:rFonts w:ascii="Arial" w:hAnsi="Arial" w:cs="Arial"/>
                <w:sz w:val="20"/>
                <w:szCs w:val="20"/>
              </w:rPr>
              <w:t>, or fourfold increase in the MAT between two paired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 xml:space="preserve"> serum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samples (usually acute phase and convalescent phase),</w:t>
            </w:r>
            <w:r w:rsidR="00C41685" w:rsidRPr="009E1C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>or one isolated MAT sample &gt; 1:800.</w:t>
            </w:r>
          </w:p>
          <w:p w14:paraId="6FBC3D21" w14:textId="2B9BF2AF" w:rsidR="00BE227C" w:rsidRPr="009E1C89" w:rsidRDefault="007334B2" w:rsidP="007334B2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Probable</w:t>
            </w:r>
            <w:r w:rsidRPr="009E1C89">
              <w:rPr>
                <w:rFonts w:ascii="Arial" w:hAnsi="Arial" w:cs="Arial"/>
                <w:sz w:val="20"/>
                <w:szCs w:val="20"/>
              </w:rPr>
              <w:t>: MAT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 xml:space="preserve">&gt;1:100 and </w:t>
            </w:r>
            <w:r w:rsidRPr="009E1C89">
              <w:rPr>
                <w:rFonts w:ascii="Arial" w:hAnsi="Arial" w:cs="Arial"/>
                <w:sz w:val="20"/>
                <w:szCs w:val="20"/>
              </w:rPr>
              <w:t>&lt;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>1:</w:t>
            </w:r>
            <w:r w:rsidRPr="009E1C89">
              <w:rPr>
                <w:rFonts w:ascii="Arial" w:hAnsi="Arial" w:cs="Arial"/>
                <w:sz w:val="20"/>
                <w:szCs w:val="20"/>
              </w:rPr>
              <w:t>800</w:t>
            </w:r>
            <w:r w:rsidR="003F64ED" w:rsidRPr="009E1C89">
              <w:rPr>
                <w:rFonts w:ascii="Arial" w:hAnsi="Arial" w:cs="Arial"/>
                <w:sz w:val="20"/>
                <w:szCs w:val="20"/>
              </w:rPr>
              <w:t xml:space="preserve"> in an isolated sample</w:t>
            </w:r>
            <w:r w:rsidRPr="009E1C8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E227C" w:rsidRPr="009E1C89" w14:paraId="6C8B0115" w14:textId="2381FFB2" w:rsidTr="00A539E9">
        <w:trPr>
          <w:trHeight w:val="29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7CE64DF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ones, 20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00702A" w14:textId="77777777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FDBDB16" w14:textId="12D46CB3" w:rsidR="00BE227C" w:rsidRPr="009E1C89" w:rsidRDefault="00BE227C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4064" w:type="dxa"/>
            <w:tcBorders>
              <w:bottom w:val="single" w:sz="4" w:space="0" w:color="auto"/>
            </w:tcBorders>
          </w:tcPr>
          <w:p w14:paraId="26A81532" w14:textId="77777777" w:rsidR="003F64ED" w:rsidRPr="009E1C89" w:rsidRDefault="007334B2" w:rsidP="00BE227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Confirmed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: PCR positive </w:t>
            </w:r>
          </w:p>
          <w:p w14:paraId="006AADCC" w14:textId="77777777" w:rsidR="00BE227C" w:rsidRPr="009E1C89" w:rsidRDefault="007334B2" w:rsidP="00BE227C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9E1C89">
              <w:rPr>
                <w:rFonts w:ascii="Arial" w:hAnsi="Arial" w:cs="Arial"/>
                <w:sz w:val="20"/>
                <w:szCs w:val="20"/>
                <w:u w:val="single"/>
              </w:rPr>
              <w:t>Probable</w:t>
            </w:r>
            <w:r w:rsidR="003F64ED" w:rsidRPr="009E1C89">
              <w:rPr>
                <w:rFonts w:ascii="Arial" w:hAnsi="Arial" w:cs="Arial"/>
                <w:sz w:val="20"/>
                <w:szCs w:val="20"/>
                <w:u w:val="single"/>
              </w:rPr>
              <w:t>:</w:t>
            </w:r>
            <w:r w:rsidRPr="009E1C89">
              <w:rPr>
                <w:rFonts w:ascii="Arial" w:hAnsi="Arial" w:cs="Arial"/>
                <w:sz w:val="20"/>
                <w:szCs w:val="20"/>
              </w:rPr>
              <w:t xml:space="preserve"> ELISA IgM positive (MAT was not possible during the study)</w:t>
            </w:r>
          </w:p>
          <w:p w14:paraId="4D3B07EF" w14:textId="7C963FBB" w:rsidR="003F64ED" w:rsidRPr="009E1C89" w:rsidRDefault="003F64ED" w:rsidP="00BE227C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ported cases in this study included 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nfirmed </w:t>
            </w: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d </w:t>
            </w:r>
            <w:r w:rsidRPr="009E1C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bable.</w:t>
            </w:r>
            <w:r w:rsidRPr="009E1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</w:tbl>
    <w:p w14:paraId="26E48E9E" w14:textId="77777777" w:rsidR="003B2D69" w:rsidRPr="00DC1320" w:rsidRDefault="003B2D69" w:rsidP="00DC1320">
      <w:pPr>
        <w:rPr>
          <w:b/>
          <w:bCs/>
        </w:rPr>
      </w:pPr>
    </w:p>
    <w:p w14:paraId="34EA81EB" w14:textId="0A4EE2F5" w:rsidR="0009164C" w:rsidRDefault="0009164C"/>
    <w:sectPr w:rsidR="00091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2E3580"/>
    <w:rsid w:val="003848F9"/>
    <w:rsid w:val="003A1699"/>
    <w:rsid w:val="003B2D69"/>
    <w:rsid w:val="003C5FF3"/>
    <w:rsid w:val="003D2D3A"/>
    <w:rsid w:val="003F64ED"/>
    <w:rsid w:val="0040647D"/>
    <w:rsid w:val="004107D9"/>
    <w:rsid w:val="00430D32"/>
    <w:rsid w:val="00432B6C"/>
    <w:rsid w:val="00446735"/>
    <w:rsid w:val="00472E72"/>
    <w:rsid w:val="004947E9"/>
    <w:rsid w:val="004A09DF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5E3D13"/>
    <w:rsid w:val="0060348F"/>
    <w:rsid w:val="006604E5"/>
    <w:rsid w:val="0067569C"/>
    <w:rsid w:val="006A169A"/>
    <w:rsid w:val="006B1274"/>
    <w:rsid w:val="00702762"/>
    <w:rsid w:val="007066D4"/>
    <w:rsid w:val="00713112"/>
    <w:rsid w:val="007334B2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E2AA3"/>
    <w:rsid w:val="00950F89"/>
    <w:rsid w:val="0097752A"/>
    <w:rsid w:val="009A2747"/>
    <w:rsid w:val="009A61BF"/>
    <w:rsid w:val="009E1C89"/>
    <w:rsid w:val="00A02D4D"/>
    <w:rsid w:val="00A05402"/>
    <w:rsid w:val="00A521DF"/>
    <w:rsid w:val="00A539E9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7194A"/>
    <w:rsid w:val="00EA7A44"/>
    <w:rsid w:val="00EB6CC2"/>
    <w:rsid w:val="00EE20A1"/>
    <w:rsid w:val="00EF45FB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2:47:00Z</dcterms:created>
  <dcterms:modified xsi:type="dcterms:W3CDTF">2026-04-22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